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EB73" w14:textId="5D48F9B3" w:rsidR="00067B40" w:rsidRDefault="00067B40" w:rsidP="00067B40">
      <w:r w:rsidRPr="00067B40">
        <w:rPr>
          <w:b/>
          <w:bCs/>
        </w:rPr>
        <w:t>Suppl</w:t>
      </w:r>
      <w:r>
        <w:rPr>
          <w:b/>
          <w:bCs/>
        </w:rPr>
        <w:t>.</w:t>
      </w:r>
      <w:r w:rsidRPr="00067B40">
        <w:rPr>
          <w:b/>
          <w:bCs/>
        </w:rPr>
        <w:t xml:space="preserve"> Video 1: </w:t>
      </w:r>
      <w:r>
        <w:rPr>
          <w:b/>
          <w:bCs/>
        </w:rPr>
        <w:t xml:space="preserve">Control </w:t>
      </w:r>
      <w:r w:rsidR="00BE0A93">
        <w:rPr>
          <w:b/>
          <w:bCs/>
        </w:rPr>
        <w:t xml:space="preserve">3T3 fibroblast </w:t>
      </w:r>
      <w:r>
        <w:rPr>
          <w:b/>
          <w:bCs/>
        </w:rPr>
        <w:t xml:space="preserve">cells, not exposed to any monochromatic lights, exhibit normal activities in 3D collagen matrix. </w:t>
      </w:r>
      <w:r w:rsidRPr="00067B40">
        <w:t xml:space="preserve">Observation started after 1 hr of collagen polymerization. The cell was imaged every </w:t>
      </w:r>
      <w:r w:rsidR="00B87177">
        <w:t>5</w:t>
      </w:r>
      <w:r w:rsidRPr="00067B40">
        <w:t xml:space="preserve"> mins with only </w:t>
      </w:r>
      <w:r w:rsidR="00E71A34">
        <w:t>phase-contrast</w:t>
      </w:r>
      <w:r w:rsidRPr="00067B40">
        <w:t xml:space="preserve"> illumination for </w:t>
      </w:r>
      <w:r w:rsidR="00B87177">
        <w:t>10</w:t>
      </w:r>
      <w:r w:rsidRPr="00067B40">
        <w:t xml:space="preserve"> hrs and it looks active, contractile and motile throughout. The whole video represents </w:t>
      </w:r>
      <w:r w:rsidR="00B87177">
        <w:t>10</w:t>
      </w:r>
      <w:r w:rsidRPr="00067B40">
        <w:t xml:space="preserve"> hrs at </w:t>
      </w:r>
      <w:r w:rsidR="00B87177">
        <w:t>7</w:t>
      </w:r>
      <w:r w:rsidRPr="00067B40">
        <w:t xml:space="preserve"> fps. </w:t>
      </w:r>
    </w:p>
    <w:p w14:paraId="0706D267" w14:textId="2BC268ED" w:rsidR="00213810" w:rsidRDefault="00213810" w:rsidP="00067B40"/>
    <w:p w14:paraId="1F283179" w14:textId="744ED0C2" w:rsidR="00213810" w:rsidRDefault="00213810" w:rsidP="00213810">
      <w:r w:rsidRPr="00067B40">
        <w:rPr>
          <w:b/>
          <w:bCs/>
        </w:rPr>
        <w:t>Suppl</w:t>
      </w:r>
      <w:r>
        <w:rPr>
          <w:b/>
          <w:bCs/>
        </w:rPr>
        <w:t>.</w:t>
      </w:r>
      <w:r w:rsidRPr="00067B40">
        <w:rPr>
          <w:b/>
          <w:bCs/>
        </w:rPr>
        <w:t xml:space="preserve"> Video </w:t>
      </w:r>
      <w:r>
        <w:rPr>
          <w:b/>
          <w:bCs/>
        </w:rPr>
        <w:t>2</w:t>
      </w:r>
      <w:r w:rsidRPr="00067B40">
        <w:rPr>
          <w:b/>
          <w:bCs/>
        </w:rPr>
        <w:t>:</w:t>
      </w:r>
      <w:r w:rsidR="00BE0A93">
        <w:rPr>
          <w:b/>
          <w:bCs/>
        </w:rPr>
        <w:t xml:space="preserve"> 3T3 fibroblasts</w:t>
      </w:r>
      <w:r>
        <w:rPr>
          <w:b/>
          <w:bCs/>
        </w:rPr>
        <w:t xml:space="preserve"> exposed to </w:t>
      </w:r>
      <w:r w:rsidR="00BE0A93">
        <w:rPr>
          <w:b/>
          <w:bCs/>
        </w:rPr>
        <w:t>green light</w:t>
      </w:r>
      <w:r w:rsidR="005D1E2A">
        <w:rPr>
          <w:b/>
          <w:bCs/>
        </w:rPr>
        <w:t xml:space="preserve"> (above threshold)</w:t>
      </w:r>
      <w:r w:rsidR="00BE0A93">
        <w:rPr>
          <w:b/>
          <w:bCs/>
        </w:rPr>
        <w:t xml:space="preserve"> for 120s</w:t>
      </w:r>
      <w:r w:rsidR="00AA4D1D">
        <w:rPr>
          <w:b/>
          <w:bCs/>
        </w:rPr>
        <w:t xml:space="preserve"> initially</w:t>
      </w:r>
      <w:r>
        <w:rPr>
          <w:b/>
          <w:bCs/>
        </w:rPr>
        <w:t xml:space="preserve">, </w:t>
      </w:r>
      <w:r w:rsidR="00AA4D1D">
        <w:rPr>
          <w:b/>
          <w:bCs/>
        </w:rPr>
        <w:t>embraces</w:t>
      </w:r>
      <w:r w:rsidR="00BE0A93" w:rsidRPr="00BE0A93">
        <w:rPr>
          <w:b/>
          <w:bCs/>
        </w:rPr>
        <w:t xml:space="preserve"> </w:t>
      </w:r>
      <w:r w:rsidR="00903F89">
        <w:rPr>
          <w:b/>
          <w:bCs/>
        </w:rPr>
        <w:t xml:space="preserve">apparent </w:t>
      </w:r>
      <w:r w:rsidR="00BE0A93" w:rsidRPr="00BE0A93">
        <w:rPr>
          <w:b/>
          <w:bCs/>
        </w:rPr>
        <w:t xml:space="preserve">death </w:t>
      </w:r>
      <w:r w:rsidR="00AA4D1D">
        <w:rPr>
          <w:b/>
          <w:bCs/>
        </w:rPr>
        <w:t>within hours</w:t>
      </w:r>
      <w:r w:rsidR="00BE0A93" w:rsidRPr="00BE0A93">
        <w:rPr>
          <w:b/>
          <w:bCs/>
        </w:rPr>
        <w:t xml:space="preserve"> in 3D collagen matrix.</w:t>
      </w:r>
      <w:r w:rsidR="006341F4">
        <w:t xml:space="preserve"> After 1 hr of collagen polymerization, the cells were e</w:t>
      </w:r>
      <w:r w:rsidR="00937C19" w:rsidRPr="00937C19">
        <w:t>xpos</w:t>
      </w:r>
      <w:r w:rsidR="006341F4">
        <w:t>ed</w:t>
      </w:r>
      <w:r w:rsidR="00937C19" w:rsidRPr="00937C19">
        <w:t xml:space="preserve"> to mCherry </w:t>
      </w:r>
      <w:r w:rsidR="00937C19">
        <w:t>100</w:t>
      </w:r>
      <w:r w:rsidR="00937C19" w:rsidRPr="00937C19">
        <w:t>%</w:t>
      </w:r>
      <w:r w:rsidR="00937C19">
        <w:t xml:space="preserve"> </w:t>
      </w:r>
      <w:r w:rsidR="00937C19" w:rsidRPr="00937C19">
        <w:t>ND</w:t>
      </w:r>
      <w:r w:rsidR="00937C19">
        <w:t>25</w:t>
      </w:r>
      <w:r w:rsidR="00937C19" w:rsidRPr="00937C19">
        <w:t xml:space="preserve"> (λ=5</w:t>
      </w:r>
      <w:r w:rsidR="00937C19">
        <w:t>45-580</w:t>
      </w:r>
      <w:r w:rsidR="00937C19" w:rsidRPr="00937C19">
        <w:t xml:space="preserve"> nm, I=</w:t>
      </w:r>
      <w:r w:rsidR="006341F4">
        <w:t>7504</w:t>
      </w:r>
      <w:r w:rsidR="00937C19" w:rsidRPr="00937C19">
        <w:t xml:space="preserve"> W/m</w:t>
      </w:r>
      <w:r w:rsidR="00937C19" w:rsidRPr="00937C19">
        <w:rPr>
          <w:vertAlign w:val="superscript"/>
        </w:rPr>
        <w:t>2</w:t>
      </w:r>
      <w:r w:rsidR="00937C19" w:rsidRPr="00937C19">
        <w:t xml:space="preserve">) illumination </w:t>
      </w:r>
      <w:r w:rsidR="007D28BA">
        <w:t>for 120 s</w:t>
      </w:r>
      <w:r w:rsidR="00C073F0">
        <w:t xml:space="preserve"> and o</w:t>
      </w:r>
      <w:r w:rsidR="006341F4" w:rsidRPr="00067B40">
        <w:t xml:space="preserve">bservation </w:t>
      </w:r>
      <w:r w:rsidR="00D27E76">
        <w:t>followed</w:t>
      </w:r>
      <w:r w:rsidR="00C073F0">
        <w:t xml:space="preserve">. </w:t>
      </w:r>
      <w:r w:rsidR="00D27E76">
        <w:t>Images were taken</w:t>
      </w:r>
      <w:r w:rsidRPr="00067B40">
        <w:t xml:space="preserve"> every </w:t>
      </w:r>
      <w:r>
        <w:t>5</w:t>
      </w:r>
      <w:r w:rsidRPr="00067B40">
        <w:t xml:space="preserve"> mins with only </w:t>
      </w:r>
      <w:r w:rsidR="005C55F4">
        <w:t>phase-contrast</w:t>
      </w:r>
      <w:r w:rsidRPr="00067B40">
        <w:t xml:space="preserve"> illumination for </w:t>
      </w:r>
      <w:r>
        <w:t>10</w:t>
      </w:r>
      <w:r w:rsidRPr="00067B40">
        <w:t xml:space="preserve"> hrs</w:t>
      </w:r>
      <w:r w:rsidR="00D27E76">
        <w:t xml:space="preserve">. </w:t>
      </w:r>
      <w:r w:rsidR="000D692D" w:rsidRPr="000D692D">
        <w:t xml:space="preserve">Initially the cell appears to be healthy and active; but within </w:t>
      </w:r>
      <w:r w:rsidR="005B479A">
        <w:t>4-6</w:t>
      </w:r>
      <w:r w:rsidR="000D692D" w:rsidRPr="000D692D">
        <w:t xml:space="preserve"> hours, </w:t>
      </w:r>
      <w:r w:rsidR="005B479A">
        <w:t xml:space="preserve">starts to show signs of distress, </w:t>
      </w:r>
      <w:r w:rsidR="000D692D" w:rsidRPr="000D692D">
        <w:t>excessive blebbing</w:t>
      </w:r>
      <w:r w:rsidR="005B479A">
        <w:t xml:space="preserve"> and possib</w:t>
      </w:r>
      <w:r w:rsidR="005608BE">
        <w:t>le</w:t>
      </w:r>
      <w:r w:rsidR="005B479A">
        <w:t xml:space="preserve"> death</w:t>
      </w:r>
      <w:r w:rsidR="000D692D" w:rsidRPr="000D692D">
        <w:t>.</w:t>
      </w:r>
      <w:r w:rsidRPr="00067B40">
        <w:t xml:space="preserve"> The whole video represents </w:t>
      </w:r>
      <w:r>
        <w:t>10</w:t>
      </w:r>
      <w:r w:rsidRPr="00067B40">
        <w:t xml:space="preserve"> hrs at </w:t>
      </w:r>
      <w:r>
        <w:t>7</w:t>
      </w:r>
      <w:r w:rsidRPr="00067B40">
        <w:t xml:space="preserve"> fps. </w:t>
      </w:r>
    </w:p>
    <w:p w14:paraId="47C66925" w14:textId="21BC803E" w:rsidR="001F0624" w:rsidRDefault="001F0624" w:rsidP="00213810"/>
    <w:p w14:paraId="5FD0DA0E" w14:textId="6FC1BD8F" w:rsidR="001F0624" w:rsidRDefault="001F0624" w:rsidP="001F0624">
      <w:r w:rsidRPr="00067B40">
        <w:rPr>
          <w:b/>
          <w:bCs/>
        </w:rPr>
        <w:t>Suppl</w:t>
      </w:r>
      <w:r>
        <w:rPr>
          <w:b/>
          <w:bCs/>
        </w:rPr>
        <w:t>.</w:t>
      </w:r>
      <w:r w:rsidRPr="00067B40">
        <w:rPr>
          <w:b/>
          <w:bCs/>
        </w:rPr>
        <w:t xml:space="preserve"> Video </w:t>
      </w:r>
      <w:r>
        <w:rPr>
          <w:b/>
          <w:bCs/>
        </w:rPr>
        <w:t>3</w:t>
      </w:r>
      <w:r w:rsidRPr="00067B40">
        <w:rPr>
          <w:b/>
          <w:bCs/>
        </w:rPr>
        <w:t xml:space="preserve">: </w:t>
      </w:r>
      <w:r w:rsidR="00DE44B4">
        <w:rPr>
          <w:b/>
          <w:bCs/>
        </w:rPr>
        <w:t xml:space="preserve">3T3 fibroblasts exposed to red light </w:t>
      </w:r>
      <w:r w:rsidR="005D1E2A">
        <w:rPr>
          <w:b/>
          <w:bCs/>
        </w:rPr>
        <w:t xml:space="preserve">(below threshold) </w:t>
      </w:r>
      <w:r w:rsidR="00DE44B4">
        <w:rPr>
          <w:b/>
          <w:bCs/>
        </w:rPr>
        <w:t>for 120s initially, shows normal behavior in</w:t>
      </w:r>
      <w:r w:rsidR="00DE44B4" w:rsidRPr="00BE0A93">
        <w:rPr>
          <w:b/>
          <w:bCs/>
        </w:rPr>
        <w:t xml:space="preserve"> 3D collagen matrix.</w:t>
      </w:r>
      <w:r w:rsidR="00DE44B4">
        <w:t xml:space="preserve"> After 1 hr of collagen polymerization, the cells were e</w:t>
      </w:r>
      <w:r w:rsidR="00DE44B4" w:rsidRPr="00937C19">
        <w:t>xpos</w:t>
      </w:r>
      <w:r w:rsidR="00DE44B4">
        <w:t>ed</w:t>
      </w:r>
      <w:r w:rsidR="00DE44B4" w:rsidRPr="00937C19">
        <w:t xml:space="preserve"> to </w:t>
      </w:r>
      <w:r w:rsidR="00DE44B4">
        <w:t xml:space="preserve">LED </w:t>
      </w:r>
      <w:r w:rsidR="00DE44B4" w:rsidRPr="00937C19">
        <w:t>ND</w:t>
      </w:r>
      <w:r w:rsidR="00DE44B4">
        <w:t>25</w:t>
      </w:r>
      <w:r w:rsidR="00DE44B4" w:rsidRPr="00937C19">
        <w:t xml:space="preserve"> (λ=</w:t>
      </w:r>
      <w:r w:rsidR="00DE44B4">
        <w:t>635-650</w:t>
      </w:r>
      <w:r w:rsidR="00DE44B4" w:rsidRPr="00937C19">
        <w:t xml:space="preserve"> nm, I=</w:t>
      </w:r>
      <w:r w:rsidR="00DE44B4">
        <w:t>57</w:t>
      </w:r>
      <w:r w:rsidR="00DE44B4" w:rsidRPr="00937C19">
        <w:t xml:space="preserve"> W/m</w:t>
      </w:r>
      <w:r w:rsidR="00DE44B4" w:rsidRPr="00937C19">
        <w:rPr>
          <w:vertAlign w:val="superscript"/>
        </w:rPr>
        <w:t>2</w:t>
      </w:r>
      <w:r w:rsidR="00DE44B4" w:rsidRPr="00937C19">
        <w:t xml:space="preserve">) illumination </w:t>
      </w:r>
      <w:r w:rsidR="00DE44B4">
        <w:t>for 120 s and then o</w:t>
      </w:r>
      <w:r w:rsidR="00DE44B4" w:rsidRPr="00067B40">
        <w:t xml:space="preserve">bservation </w:t>
      </w:r>
      <w:r w:rsidR="00DE44B4">
        <w:t xml:space="preserve">followed. </w:t>
      </w:r>
      <w:r w:rsidRPr="00067B40">
        <w:t xml:space="preserve">The cell was imaged every </w:t>
      </w:r>
      <w:r>
        <w:t>5</w:t>
      </w:r>
      <w:r w:rsidRPr="00067B40">
        <w:t xml:space="preserve"> mins with only </w:t>
      </w:r>
      <w:r w:rsidR="00E70D2F">
        <w:t>phase-contrast</w:t>
      </w:r>
      <w:bookmarkStart w:id="0" w:name="_GoBack"/>
      <w:bookmarkEnd w:id="0"/>
      <w:r w:rsidRPr="00067B40">
        <w:t xml:space="preserve"> </w:t>
      </w:r>
      <w:r w:rsidR="00EE236A">
        <w:t>light</w:t>
      </w:r>
      <w:r w:rsidRPr="00067B40">
        <w:t xml:space="preserve"> for </w:t>
      </w:r>
      <w:r>
        <w:t>10</w:t>
      </w:r>
      <w:r w:rsidRPr="00067B40">
        <w:t xml:space="preserve"> hrs and it </w:t>
      </w:r>
      <w:r w:rsidR="00EE236A">
        <w:t>seems to be</w:t>
      </w:r>
      <w:r w:rsidRPr="00067B40">
        <w:t xml:space="preserve"> </w:t>
      </w:r>
      <w:r w:rsidR="00BE6FDB">
        <w:t>healthy</w:t>
      </w:r>
      <w:r w:rsidRPr="00067B40">
        <w:t xml:space="preserve">, contractile and </w:t>
      </w:r>
      <w:r w:rsidR="00DE44B4">
        <w:t>migratory as the control cell</w:t>
      </w:r>
      <w:r w:rsidRPr="00067B40">
        <w:t xml:space="preserve">. The whole video represents </w:t>
      </w:r>
      <w:r>
        <w:t>10</w:t>
      </w:r>
      <w:r w:rsidRPr="00067B40">
        <w:t xml:space="preserve"> hrs at </w:t>
      </w:r>
      <w:r>
        <w:t>7</w:t>
      </w:r>
      <w:r w:rsidRPr="00067B40">
        <w:t xml:space="preserve"> fps. </w:t>
      </w:r>
    </w:p>
    <w:p w14:paraId="57908F28" w14:textId="77777777" w:rsidR="001F0624" w:rsidRPr="00067B40" w:rsidRDefault="001F0624" w:rsidP="00213810"/>
    <w:p w14:paraId="5C4005B7" w14:textId="77777777" w:rsidR="00213810" w:rsidRPr="00067B40" w:rsidRDefault="00213810" w:rsidP="00067B40"/>
    <w:p w14:paraId="6E4116F3" w14:textId="77777777" w:rsidR="0061697A" w:rsidRDefault="00E70D2F"/>
    <w:sectPr w:rsidR="00616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40"/>
    <w:rsid w:val="00067B40"/>
    <w:rsid w:val="000D692D"/>
    <w:rsid w:val="00195640"/>
    <w:rsid w:val="001F0624"/>
    <w:rsid w:val="00213810"/>
    <w:rsid w:val="005608BE"/>
    <w:rsid w:val="005B479A"/>
    <w:rsid w:val="005C55F4"/>
    <w:rsid w:val="005D1E2A"/>
    <w:rsid w:val="006341F4"/>
    <w:rsid w:val="006C0ABC"/>
    <w:rsid w:val="007D28BA"/>
    <w:rsid w:val="00903F89"/>
    <w:rsid w:val="00937C19"/>
    <w:rsid w:val="00AA4D1D"/>
    <w:rsid w:val="00B87177"/>
    <w:rsid w:val="00BD29F4"/>
    <w:rsid w:val="00BE0A93"/>
    <w:rsid w:val="00BE6FDB"/>
    <w:rsid w:val="00C073F0"/>
    <w:rsid w:val="00D27E76"/>
    <w:rsid w:val="00DE44B4"/>
    <w:rsid w:val="00E70D2F"/>
    <w:rsid w:val="00E71A34"/>
    <w:rsid w:val="00EE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F8FED"/>
  <w15:chartTrackingRefBased/>
  <w15:docId w15:val="{70DF27D1-71C7-4AB4-8D58-6E964A11E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7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9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r Emon</dc:creator>
  <cp:keywords/>
  <dc:description/>
  <cp:lastModifiedBy>Bashar Emon</cp:lastModifiedBy>
  <cp:revision>28</cp:revision>
  <dcterms:created xsi:type="dcterms:W3CDTF">2019-11-26T22:31:00Z</dcterms:created>
  <dcterms:modified xsi:type="dcterms:W3CDTF">2019-11-27T00:02:00Z</dcterms:modified>
</cp:coreProperties>
</file>